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1 Primer sequences used fo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cloning, expression analysis, vector construction,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ransgenic confirmation .</w:t>
      </w:r>
    </w:p>
    <w:tbl>
      <w:tblPr>
        <w:tblStyle w:val="4"/>
        <w:tblW w:w="90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5"/>
        <w:gridCol w:w="1637"/>
        <w:gridCol w:w="2959"/>
        <w:gridCol w:w="3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es</w:t>
            </w:r>
          </w:p>
        </w:tc>
        <w:tc>
          <w:tcPr>
            <w:tcW w:w="163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6231" w:type="dxa"/>
            <w:gridSpan w:val="2"/>
            <w:tcBorders>
              <w:top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quences (5ʹ-3ʹ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3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5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327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mRGL2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J667048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TTCCTCAATCACCTCCAT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TTTTCAATCGCTTTC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m20ox2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entrez/viewer.fcgi?db=nucleotide&amp;id=1027104254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08234605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AACTACTATCCCAGATGC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CAGGCTTAGGAGTA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m3ox1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entrez/viewer.fcgi?db=nucleotide&amp;id=1027113764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08244481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GTGAACTCAATCATGCAG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ACATGGTCGAGTAGT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mGID1b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entrez/viewer.fcgi?db=nucleotide&amp;id=645258595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08236735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TCCTTGTGCGTATGATG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TCCCAATACCTCAAC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PII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entrez/viewer.fcgi?db=nucleotide&amp;id=1027106972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08238347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AAGCATACACCTATGATGATGAAG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TTTGACAGCACCAGTAGA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GA20ox2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entrez/viewer.fcgi?db=nucleotide&amp;id=743896768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11043353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ACACCAGACAAACATAC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ATGCTTCACCA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GA3ox1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entrez/viewer.fcgi?db=nucleotide&amp;id=743893498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11041681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TGCTCCATATCCTATCA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CGACAAGGTATTCA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pGID1b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://www.ncbi.nlm.nih.gov/entrez/viewer.fcgi?db=nucleotide&amp;id=743930447" \o "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  <w:t>XM_011011170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AGAGAACACAATCAGAG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TCCTTCAACATAAG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FIɑ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Q253565.1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TGACAGGCGGTCTGGTAAGGA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AACGACCAAGTGGAGGATA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m014329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M_008230973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GAAGAGAGATCACCGGGATACCT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ACCGGGTTGACTCAGTCGA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GL2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J667048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GGATCC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ATGAAGAGAGATCACCG (BamHI site is underlined)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AGCTC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TCACCGGGTTGACTCAGT (SacI site is underlin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PmRGL2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J667048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GAATTC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CATATG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ATGAAGAGAGATCACCGGG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GGATCC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TCACCGGGTTGACT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PmRGL2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J667048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GAATTC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CATATG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ATGAAGAGAGATCACCGGGA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GGATCC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TCACCGGGTTGACT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PmSLY1</w:t>
            </w:r>
          </w:p>
        </w:tc>
        <w:tc>
          <w:tcPr>
            <w:tcW w:w="163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M_008237725</w:t>
            </w:r>
          </w:p>
        </w:tc>
        <w:tc>
          <w:tcPr>
            <w:tcW w:w="29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GAATTC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CATATG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ATGGCTCTCAATCTGCG (NdeI site is underlined)</w:t>
            </w:r>
          </w:p>
        </w:tc>
        <w:tc>
          <w:tcPr>
            <w:tcW w:w="32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G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GGATCC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TCACTGAGTTGAAGCAGCAGG (BamHI site is underlin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GADT7</w:t>
            </w:r>
          </w:p>
        </w:tc>
        <w:tc>
          <w:tcPr>
            <w:tcW w:w="163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5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ATACGACTCACTATAGGG</w:t>
            </w:r>
          </w:p>
        </w:tc>
        <w:tc>
          <w:tcPr>
            <w:tcW w:w="327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ATGGTGCACGATGC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GBKT7</w:t>
            </w:r>
          </w:p>
        </w:tc>
        <w:tc>
          <w:tcPr>
            <w:tcW w:w="16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9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ATACGACTCACTATAG GG</w:t>
            </w:r>
          </w:p>
        </w:tc>
        <w:tc>
          <w:tcPr>
            <w:tcW w:w="327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AGAGTCACTTTAAAATTTGTAT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7C2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TimesNewRomanPSMT">
    <w:altName w:val="MS Mincho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obe Myungjo Std M">
    <w:panose1 w:val="02020600000000000000"/>
    <w:charset w:val="80"/>
    <w:family w:val="auto"/>
    <w:pitch w:val="default"/>
    <w:sig w:usb0="00000001" w:usb1="21D72C10" w:usb2="00000010" w:usb3="00000000" w:csb0="602A0005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01472"/>
    <w:rsid w:val="05793424"/>
    <w:rsid w:val="072E2DD0"/>
    <w:rsid w:val="1F444E0F"/>
    <w:rsid w:val="270143AA"/>
    <w:rsid w:val="28CA6790"/>
    <w:rsid w:val="45DC456F"/>
    <w:rsid w:val="51FE4AE4"/>
    <w:rsid w:val="726C2AF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  <w:style w:type="character" w:customStyle="1" w:styleId="5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single"/>
    </w:rPr>
  </w:style>
  <w:style w:type="character" w:customStyle="1" w:styleId="6">
    <w:name w:val="font41"/>
    <w:basedOn w:val="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31"/>
    <w:basedOn w:val="2"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1598DF5-1CDB-475A-B790-2B09F384E275}"/>
</file>

<file path=customXml/itemProps3.xml><?xml version="1.0" encoding="utf-8"?>
<ds:datastoreItem xmlns:ds="http://schemas.openxmlformats.org/officeDocument/2006/customXml" ds:itemID="{AE247C3C-A119-4F58-A0DD-616FF2AD037D}"/>
</file>

<file path=customXml/itemProps4.xml><?xml version="1.0" encoding="utf-8"?>
<ds:datastoreItem xmlns:ds="http://schemas.openxmlformats.org/officeDocument/2006/customXml" ds:itemID="{6B81A5A6-4802-459D-9FE5-F70DAC039B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ONG</dc:creator>
  <cp:lastModifiedBy>Lin Lv </cp:lastModifiedBy>
  <dcterms:created xsi:type="dcterms:W3CDTF">2014-10-29T12:08:00Z</dcterms:created>
  <dcterms:modified xsi:type="dcterms:W3CDTF">2017-11-28T13:2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ContentTypeId">
    <vt:lpwstr>0x0101006F3304DEAE09B24DA68D64CBB702879E</vt:lpwstr>
  </property>
</Properties>
</file>